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04FE1" w14:textId="56297210" w:rsidR="00204A6B" w:rsidRDefault="00204A6B" w:rsidP="00204A6B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92468726"/>
      <w:r w:rsidRPr="00ED3279">
        <w:rPr>
          <w:rFonts w:ascii="Times New Roman" w:hAnsi="Times New Roman" w:cs="Times New Roman"/>
          <w:sz w:val="24"/>
          <w:szCs w:val="24"/>
        </w:rPr>
        <w:t xml:space="preserve">Table </w:t>
      </w:r>
      <w:r w:rsidR="002567B9">
        <w:rPr>
          <w:rFonts w:ascii="Times New Roman" w:hAnsi="Times New Roman" w:cs="Times New Roman"/>
          <w:sz w:val="24"/>
          <w:szCs w:val="24"/>
        </w:rPr>
        <w:t>S</w:t>
      </w:r>
      <w:r w:rsidR="00AF0FBD">
        <w:rPr>
          <w:rFonts w:ascii="Times New Roman" w:hAnsi="Times New Roman" w:cs="Times New Roman"/>
          <w:sz w:val="24"/>
          <w:szCs w:val="24"/>
        </w:rPr>
        <w:t>5</w:t>
      </w:r>
      <w:r w:rsidR="009A280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3279">
        <w:rPr>
          <w:rFonts w:ascii="Times New Roman" w:hAnsi="Times New Roman" w:cs="Times New Roman"/>
          <w:sz w:val="24"/>
          <w:szCs w:val="24"/>
        </w:rPr>
        <w:t xml:space="preserve">Prescription of </w:t>
      </w:r>
      <w:r w:rsidR="00FA57E9">
        <w:rPr>
          <w:rFonts w:ascii="Times New Roman" w:hAnsi="Times New Roman" w:cs="Times New Roman"/>
          <w:sz w:val="24"/>
          <w:szCs w:val="24"/>
        </w:rPr>
        <w:t>short-</w:t>
      </w:r>
      <w:r>
        <w:rPr>
          <w:rFonts w:ascii="Times New Roman" w:hAnsi="Times New Roman" w:cs="Times New Roman"/>
          <w:sz w:val="24"/>
          <w:szCs w:val="24"/>
        </w:rPr>
        <w:t>intermediate-acting b</w:t>
      </w:r>
      <w:r w:rsidRPr="00ED3279">
        <w:rPr>
          <w:rFonts w:ascii="Times New Roman" w:hAnsi="Times New Roman" w:cs="Times New Roman"/>
          <w:sz w:val="24"/>
          <w:szCs w:val="24"/>
        </w:rPr>
        <w:t xml:space="preserve">enzodiazepine </w:t>
      </w:r>
      <w:r>
        <w:rPr>
          <w:rFonts w:ascii="Times New Roman" w:hAnsi="Times New Roman" w:cs="Times New Roman"/>
          <w:sz w:val="24"/>
          <w:szCs w:val="24"/>
        </w:rPr>
        <w:t>per 1,000 consultation</w:t>
      </w:r>
      <w:r w:rsidR="006D0207">
        <w:rPr>
          <w:rFonts w:ascii="Times New Roman" w:hAnsi="Times New Roman" w:cs="Times New Roman"/>
          <w:sz w:val="24"/>
          <w:szCs w:val="24"/>
        </w:rPr>
        <w:t>s</w:t>
      </w:r>
      <w:r w:rsidRPr="00ED3279">
        <w:rPr>
          <w:rFonts w:ascii="Times New Roman" w:hAnsi="Times New Roman" w:cs="Times New Roman"/>
          <w:sz w:val="24"/>
          <w:szCs w:val="24"/>
        </w:rPr>
        <w:t xml:space="preserve"> by sociodemographic characteristi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3279">
        <w:rPr>
          <w:rFonts w:ascii="Times New Roman" w:hAnsi="Times New Roman" w:cs="Times New Roman"/>
          <w:sz w:val="24"/>
          <w:szCs w:val="24"/>
        </w:rPr>
        <w:t>and annual percent change from 2011-2018</w:t>
      </w:r>
      <w:r w:rsidR="00730B26">
        <w:rPr>
          <w:rFonts w:ascii="Times New Roman" w:hAnsi="Times New Roman" w:cs="Times New Roman"/>
          <w:sz w:val="24"/>
          <w:szCs w:val="24"/>
        </w:rPr>
        <w:t xml:space="preserve"> </w:t>
      </w:r>
      <w:r w:rsidR="00730B26" w:rsidRPr="009A280D">
        <w:rPr>
          <w:rFonts w:ascii="Times New Roman" w:hAnsi="Times New Roman" w:cs="Times New Roman"/>
          <w:sz w:val="24"/>
          <w:szCs w:val="24"/>
        </w:rPr>
        <w:t>– A</w:t>
      </w:r>
      <w:r w:rsidR="009A280D" w:rsidRPr="009A280D">
        <w:rPr>
          <w:rFonts w:ascii="Times New Roman" w:hAnsi="Times New Roman" w:cs="Times New Roman"/>
          <w:sz w:val="24"/>
          <w:szCs w:val="24"/>
        </w:rPr>
        <w:t>djusted results</w:t>
      </w:r>
      <w:r w:rsidR="00730B26" w:rsidRPr="009A280D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Light"/>
        <w:tblW w:w="15399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134"/>
        <w:gridCol w:w="1134"/>
        <w:gridCol w:w="1134"/>
        <w:gridCol w:w="1134"/>
        <w:gridCol w:w="1275"/>
        <w:gridCol w:w="1082"/>
        <w:gridCol w:w="1134"/>
        <w:gridCol w:w="1134"/>
        <w:gridCol w:w="1701"/>
        <w:gridCol w:w="992"/>
      </w:tblGrid>
      <w:tr w:rsidR="009A280D" w:rsidRPr="00AE2C29" w14:paraId="07FC4912" w14:textId="77777777" w:rsidTr="009A280D">
        <w:trPr>
          <w:trHeight w:val="227"/>
        </w:trPr>
        <w:tc>
          <w:tcPr>
            <w:tcW w:w="3545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bookmarkEnd w:id="0"/>
          <w:p w14:paraId="6FA5403A" w14:textId="77777777" w:rsidR="00A10D2C" w:rsidRPr="00AE2C29" w:rsidRDefault="00A10D2C" w:rsidP="00791FD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19DDFD1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0A01A63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9210A0D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38B7681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84E0E48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5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5868459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49019E9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73EAF60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8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ADAC467" w14:textId="36D37C4D" w:rsidR="00A10D2C" w:rsidRPr="00AE2C29" w:rsidRDefault="00730B26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Average </w:t>
            </w:r>
            <w:r w:rsidR="00824F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annu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ercent</w:t>
            </w: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hange</w:t>
            </w: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(95%</w:t>
            </w:r>
            <w:r w:rsidR="009A28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I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  <w:t>b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5AD64AF" w14:textId="321DA12E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A28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-value</w:t>
            </w:r>
            <w:r w:rsidR="002E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*</w:t>
            </w:r>
          </w:p>
        </w:tc>
      </w:tr>
      <w:tr w:rsidR="009A280D" w:rsidRPr="00AE2C29" w14:paraId="4B6BBB59" w14:textId="77777777" w:rsidTr="009A280D">
        <w:trPr>
          <w:trHeight w:val="227"/>
        </w:trPr>
        <w:tc>
          <w:tcPr>
            <w:tcW w:w="3545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48BF38E" w14:textId="77777777" w:rsidR="00A10D2C" w:rsidRPr="00AE2C29" w:rsidRDefault="00A10D2C" w:rsidP="00791F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80B7B62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4,056,23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B892E8D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4,592,0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8CBA9CB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5,251,98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83DB107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5,961,05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1BD430C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6,711,629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4C1CD3E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7,420,59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9EBB1F9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8,237,19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2175DE5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8,396,952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579FC1F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3CA1A9D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A280D" w:rsidRPr="00AE2C29" w14:paraId="1C703328" w14:textId="77777777" w:rsidTr="009A280D">
        <w:trPr>
          <w:trHeight w:val="227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F22FB70" w14:textId="466A09F6" w:rsidR="00FC4675" w:rsidRPr="00AE2C29" w:rsidRDefault="00FC4675" w:rsidP="00791FD7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Overa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C14C636" w14:textId="5228E495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38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404ED3D" w14:textId="2904CB83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36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C0E4574" w14:textId="6CA9887C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34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A8B5C90" w14:textId="5A498A7F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32.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F6AF007" w14:textId="3B4CD5CE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30.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4873614" w14:textId="2A8C5162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29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2326891" w14:textId="4DEE9D99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28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2E27193" w14:textId="0601DE4E" w:rsidR="00FC4675" w:rsidRPr="00AE2C29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6.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42BC14A" w14:textId="508A8FE3" w:rsidR="00FC4675" w:rsidRPr="00AE2C29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5.1 (-5.6</w:t>
            </w:r>
            <w:r w:rsidR="003B5907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4.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DA2DFCA" w14:textId="4095CD7F" w:rsidR="00FC4675" w:rsidRPr="00AE2C29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A280D" w:rsidRPr="00AE2C29" w14:paraId="58A45DF2" w14:textId="77777777" w:rsidTr="009A280D">
        <w:trPr>
          <w:trHeight w:val="227"/>
        </w:trPr>
        <w:tc>
          <w:tcPr>
            <w:tcW w:w="3545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EC7F60B" w14:textId="77777777" w:rsidR="000776FC" w:rsidRPr="009A280D" w:rsidRDefault="000776FC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A280D">
              <w:rPr>
                <w:rFonts w:ascii="Times New Roman" w:eastAsia="Times New Roman" w:hAnsi="Times New Roman" w:cs="Times New Roman"/>
                <w:lang w:eastAsia="en-AU"/>
              </w:rPr>
              <w:t>Practice remotenes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836CB1B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91A8CBF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A964F3B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36A6E17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50E3229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CA72583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356EB88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8968B2E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2666E8E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EAC0763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9A280D" w:rsidRPr="00AE2C29" w14:paraId="5190FD9E" w14:textId="77777777" w:rsidTr="009A280D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34B4E5DB" w14:textId="733F394D" w:rsidR="000776FC" w:rsidRPr="009A280D" w:rsidRDefault="009A280D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A280D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9A280D">
              <w:rPr>
                <w:rFonts w:ascii="Times New Roman" w:eastAsia="Times New Roman" w:hAnsi="Times New Roman" w:cs="Times New Roman"/>
                <w:lang w:eastAsia="en-AU"/>
              </w:rPr>
              <w:t xml:space="preserve">Major </w:t>
            </w:r>
            <w:r w:rsidRPr="009A280D">
              <w:rPr>
                <w:rFonts w:ascii="Times New Roman" w:eastAsia="Times New Roman" w:hAnsi="Times New Roman" w:cs="Times New Roman"/>
                <w:lang w:eastAsia="en-AU"/>
              </w:rPr>
              <w:t xml:space="preserve">cities 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AE2CD57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8.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9EC40BA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7.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77BC2F0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5.0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1F240D5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2.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</w:tcPr>
          <w:p w14:paraId="75AE2ECD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0.7</w:t>
            </w:r>
          </w:p>
        </w:tc>
        <w:tc>
          <w:tcPr>
            <w:tcW w:w="1082" w:type="dxa"/>
            <w:noWrap/>
            <w:tcMar>
              <w:left w:w="28" w:type="dxa"/>
              <w:right w:w="28" w:type="dxa"/>
            </w:tcMar>
          </w:tcPr>
          <w:p w14:paraId="36465F64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0.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4C64EFA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9.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6D0A9E3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7.5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0E120D82" w14:textId="2C30AF53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4.3 (-5.1</w:t>
            </w:r>
            <w:r w:rsidR="003B5907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3.5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659CF5DD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A280D" w:rsidRPr="00AE2C29" w14:paraId="5EA60187" w14:textId="77777777" w:rsidTr="009A280D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425E8A8A" w14:textId="11FF427A" w:rsidR="000776FC" w:rsidRPr="009A280D" w:rsidRDefault="009A280D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A280D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9A280D">
              <w:rPr>
                <w:rFonts w:ascii="Times New Roman" w:eastAsia="Times New Roman" w:hAnsi="Times New Roman" w:cs="Times New Roman"/>
                <w:lang w:eastAsia="en-AU"/>
              </w:rPr>
              <w:t xml:space="preserve">Inner </w:t>
            </w:r>
            <w:r w:rsidRPr="009A280D">
              <w:rPr>
                <w:rFonts w:ascii="Times New Roman" w:eastAsia="Times New Roman" w:hAnsi="Times New Roman" w:cs="Times New Roman"/>
                <w:lang w:eastAsia="en-AU"/>
              </w:rPr>
              <w:t>regional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FF59870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7.9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BE5E564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6.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D9E0BF6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4.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33DC604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2.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</w:tcPr>
          <w:p w14:paraId="33E265A4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0.9</w:t>
            </w:r>
          </w:p>
        </w:tc>
        <w:tc>
          <w:tcPr>
            <w:tcW w:w="1082" w:type="dxa"/>
            <w:noWrap/>
            <w:tcMar>
              <w:left w:w="28" w:type="dxa"/>
              <w:right w:w="28" w:type="dxa"/>
            </w:tcMar>
          </w:tcPr>
          <w:p w14:paraId="0F62046C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9.7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E504D6B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9.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9B6E5D4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7.0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689BB554" w14:textId="66C1E3AC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4.9 (-5.8</w:t>
            </w:r>
            <w:r w:rsidR="003B5907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4.0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38884403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A280D" w:rsidRPr="00AE2C29" w14:paraId="508F94D2" w14:textId="77777777" w:rsidTr="009A280D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21957B1A" w14:textId="7433AD0A" w:rsidR="000776FC" w:rsidRPr="009A280D" w:rsidRDefault="009A280D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A280D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9A280D">
              <w:rPr>
                <w:rFonts w:ascii="Times New Roman" w:eastAsia="Times New Roman" w:hAnsi="Times New Roman" w:cs="Times New Roman"/>
                <w:lang w:eastAsia="en-AU"/>
              </w:rPr>
              <w:t>Outer/remote/very remote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EA04CDD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3.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6B1B1DE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1.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A018DF4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0.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8AFB098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8.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</w:tcPr>
          <w:p w14:paraId="471680B9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7.0</w:t>
            </w:r>
          </w:p>
        </w:tc>
        <w:tc>
          <w:tcPr>
            <w:tcW w:w="1082" w:type="dxa"/>
            <w:noWrap/>
            <w:tcMar>
              <w:left w:w="28" w:type="dxa"/>
              <w:right w:w="28" w:type="dxa"/>
            </w:tcMar>
          </w:tcPr>
          <w:p w14:paraId="45551A50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6.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CDF587C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5.7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F527CB0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3.7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2A865EA8" w14:textId="63E75A7F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5.2 (-6.7</w:t>
            </w:r>
            <w:r w:rsidR="003B5907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3.6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7FEA0A06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A280D" w:rsidRPr="00AE2C29" w14:paraId="1E408DE5" w14:textId="77777777" w:rsidTr="009A280D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7EFF15A7" w14:textId="77777777" w:rsidR="00A10D2C" w:rsidRPr="009A280D" w:rsidRDefault="00A10D2C" w:rsidP="00791FD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A280D">
              <w:rPr>
                <w:rFonts w:ascii="Times New Roman" w:eastAsia="Times New Roman" w:hAnsi="Times New Roman" w:cs="Times New Roman"/>
                <w:lang w:eastAsia="en-AU"/>
              </w:rPr>
              <w:t>Practice IRSAD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hideMark/>
          </w:tcPr>
          <w:p w14:paraId="1AEE9D15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hideMark/>
          </w:tcPr>
          <w:p w14:paraId="4F0CFA61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hideMark/>
          </w:tcPr>
          <w:p w14:paraId="3FEE4D94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hideMark/>
          </w:tcPr>
          <w:p w14:paraId="342307A6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hideMark/>
          </w:tcPr>
          <w:p w14:paraId="3EE93FD3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82" w:type="dxa"/>
            <w:noWrap/>
            <w:tcMar>
              <w:left w:w="28" w:type="dxa"/>
              <w:right w:w="28" w:type="dxa"/>
            </w:tcMar>
            <w:hideMark/>
          </w:tcPr>
          <w:p w14:paraId="1542574C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hideMark/>
          </w:tcPr>
          <w:p w14:paraId="2D1BC9B0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hideMark/>
          </w:tcPr>
          <w:p w14:paraId="1E153EEE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hideMark/>
          </w:tcPr>
          <w:p w14:paraId="301BE9B5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  <w:hideMark/>
          </w:tcPr>
          <w:p w14:paraId="39E195E7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9A280D" w:rsidRPr="00AE2C29" w14:paraId="38034D0A" w14:textId="77777777" w:rsidTr="009A280D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2D904EE7" w14:textId="029998EE" w:rsidR="000776FC" w:rsidRPr="009A280D" w:rsidRDefault="009A280D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A280D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9A280D">
              <w:rPr>
                <w:rFonts w:ascii="Times New Roman" w:eastAsia="Times New Roman" w:hAnsi="Times New Roman" w:cs="Times New Roman"/>
                <w:lang w:eastAsia="en-AU"/>
              </w:rPr>
              <w:t>Upper quintile (most advantaged)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42FBD0D" w14:textId="28F4CBC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8.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67459FE" w14:textId="4EBB75E6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6.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8AD1694" w14:textId="02C57FA9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4.7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347F32C" w14:textId="5A121D8C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3.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</w:tcPr>
          <w:p w14:paraId="5A48BCCB" w14:textId="376BA39D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2.0</w:t>
            </w:r>
          </w:p>
        </w:tc>
        <w:tc>
          <w:tcPr>
            <w:tcW w:w="1082" w:type="dxa"/>
            <w:noWrap/>
            <w:tcMar>
              <w:left w:w="28" w:type="dxa"/>
              <w:right w:w="28" w:type="dxa"/>
            </w:tcMar>
          </w:tcPr>
          <w:p w14:paraId="337FA179" w14:textId="734057E9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1.0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2625DBF" w14:textId="7C088A7E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0.9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2B34A78" w14:textId="58C333FB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8.2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433CAE84" w14:textId="15952BE0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3.9 (-4.7</w:t>
            </w:r>
            <w:r w:rsidR="003B5907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3.1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09FFDE64" w14:textId="6460A45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A280D" w:rsidRPr="00AE2C29" w14:paraId="4C4AF620" w14:textId="77777777" w:rsidTr="009A280D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71AF40A3" w14:textId="79CD6DDD" w:rsidR="000776FC" w:rsidRPr="009A280D" w:rsidRDefault="009A280D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A280D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9A280D">
              <w:rPr>
                <w:rFonts w:ascii="Times New Roman" w:eastAsia="Times New Roman" w:hAnsi="Times New Roman" w:cs="Times New Roman"/>
                <w:lang w:eastAsia="en-AU"/>
              </w:rPr>
              <w:t>2nd upper quintile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B4F9C68" w14:textId="576F6166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6.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83030E6" w14:textId="638ECE53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5.1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BD0CFC8" w14:textId="01F207FB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3.9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4BFF889" w14:textId="631838B9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2.3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</w:tcPr>
          <w:p w14:paraId="43AE612F" w14:textId="7897BEE5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0.0</w:t>
            </w:r>
          </w:p>
        </w:tc>
        <w:tc>
          <w:tcPr>
            <w:tcW w:w="1082" w:type="dxa"/>
            <w:noWrap/>
            <w:tcMar>
              <w:left w:w="28" w:type="dxa"/>
              <w:right w:w="28" w:type="dxa"/>
            </w:tcMar>
          </w:tcPr>
          <w:p w14:paraId="13D31182" w14:textId="7980323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9.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3535C01" w14:textId="0090F80C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9.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FFD598B" w14:textId="1538F54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8.1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456118C4" w14:textId="00D5352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3.6 (-4.9</w:t>
            </w:r>
            <w:r w:rsidR="003B5907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2.3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38FFE6ED" w14:textId="4D6D3775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A280D" w:rsidRPr="00AE2C29" w14:paraId="7CDB496B" w14:textId="77777777" w:rsidTr="009A280D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72D11645" w14:textId="1CDAB01B" w:rsidR="000776FC" w:rsidRPr="009A280D" w:rsidRDefault="009A280D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A280D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9A280D">
              <w:rPr>
                <w:rFonts w:ascii="Times New Roman" w:eastAsia="Times New Roman" w:hAnsi="Times New Roman" w:cs="Times New Roman"/>
                <w:lang w:eastAsia="en-AU"/>
              </w:rPr>
              <w:t>Intermediate quintile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A503D71" w14:textId="1ACDBB1B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6.2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351F2F0" w14:textId="62AD5AB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5.1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9E1C7B1" w14:textId="00471943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2.7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5B6975C" w14:textId="2D0F8142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0.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</w:tcPr>
          <w:p w14:paraId="38D977E5" w14:textId="631FEA07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8.9</w:t>
            </w:r>
          </w:p>
        </w:tc>
        <w:tc>
          <w:tcPr>
            <w:tcW w:w="1082" w:type="dxa"/>
            <w:noWrap/>
            <w:tcMar>
              <w:left w:w="28" w:type="dxa"/>
              <w:right w:w="28" w:type="dxa"/>
            </w:tcMar>
          </w:tcPr>
          <w:p w14:paraId="09D94D02" w14:textId="7EA309A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9.0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06BFDC5" w14:textId="0F13795B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8.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9F369AC" w14:textId="58130F97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7.1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0A29D61C" w14:textId="5DA6DCD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3.9 (-4.7</w:t>
            </w:r>
            <w:r w:rsidR="003B5907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3.1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0207B5EF" w14:textId="780C688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A280D" w:rsidRPr="00AE2C29" w14:paraId="5DE49BD0" w14:textId="77777777" w:rsidTr="009A280D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039C858A" w14:textId="566F8690" w:rsidR="000776FC" w:rsidRPr="009A280D" w:rsidRDefault="009A280D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A280D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9A280D">
              <w:rPr>
                <w:rFonts w:ascii="Times New Roman" w:eastAsia="Times New Roman" w:hAnsi="Times New Roman" w:cs="Times New Roman"/>
                <w:lang w:eastAsia="en-AU"/>
              </w:rPr>
              <w:t>2nd lower quintile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6BBA652" w14:textId="267288D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9.0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7E8718F" w14:textId="7270C686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8.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B591F49" w14:textId="36ADA0CC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5.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5123765" w14:textId="674C11F8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2.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</w:tcPr>
          <w:p w14:paraId="46E3EB8B" w14:textId="5BB50B41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9.9</w:t>
            </w:r>
          </w:p>
        </w:tc>
        <w:tc>
          <w:tcPr>
            <w:tcW w:w="1082" w:type="dxa"/>
            <w:noWrap/>
            <w:tcMar>
              <w:left w:w="28" w:type="dxa"/>
              <w:right w:w="28" w:type="dxa"/>
            </w:tcMar>
          </w:tcPr>
          <w:p w14:paraId="30D002C5" w14:textId="2BDF335E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8.9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7072026" w14:textId="3734096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6.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76930D1" w14:textId="4D2A4B8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4.2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098281B2" w14:textId="7B299CF1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6.8 (-8.8</w:t>
            </w:r>
            <w:r w:rsidR="003B5907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4.7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6EB62CE1" w14:textId="48D64136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A280D" w:rsidRPr="00AE2C29" w14:paraId="4BCDA619" w14:textId="77777777" w:rsidTr="009A280D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263A5FF1" w14:textId="65556354" w:rsidR="000776FC" w:rsidRPr="009A280D" w:rsidRDefault="009A280D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A280D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9A280D">
              <w:rPr>
                <w:rFonts w:ascii="Times New Roman" w:eastAsia="Times New Roman" w:hAnsi="Times New Roman" w:cs="Times New Roman"/>
                <w:lang w:eastAsia="en-AU"/>
              </w:rPr>
              <w:t>Lower quintile (most disadvantaged)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87F712D" w14:textId="15EF35D9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8.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C258FE8" w14:textId="0F74159D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6.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80E98D7" w14:textId="5BAA1E4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4.7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30A369D" w14:textId="10A8F588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3.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</w:tcPr>
          <w:p w14:paraId="29DDFBF4" w14:textId="7C5B0945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0.3</w:t>
            </w:r>
          </w:p>
        </w:tc>
        <w:tc>
          <w:tcPr>
            <w:tcW w:w="1082" w:type="dxa"/>
            <w:noWrap/>
            <w:tcMar>
              <w:left w:w="28" w:type="dxa"/>
              <w:right w:w="28" w:type="dxa"/>
            </w:tcMar>
          </w:tcPr>
          <w:p w14:paraId="44178E17" w14:textId="783664D9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9.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6B2E903" w14:textId="5FEFC1D8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8.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8A1FE12" w14:textId="06CD8FA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5.9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699CB42E" w14:textId="3BBED05B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5.2 (-6.5-3.9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3BB93907" w14:textId="50AE1927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A280D" w:rsidRPr="00AE2C29" w14:paraId="109D1EA5" w14:textId="77777777" w:rsidTr="009A280D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4044563E" w14:textId="5911B200" w:rsidR="00A10D2C" w:rsidRPr="009A280D" w:rsidRDefault="00A10D2C" w:rsidP="00A10D2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A28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age</w:t>
            </w:r>
            <w:r w:rsidR="009A280D" w:rsidRPr="009A28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years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8AD5208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C30B7A6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40244BC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6138336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</w:tcPr>
          <w:p w14:paraId="159DA12F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82" w:type="dxa"/>
            <w:noWrap/>
            <w:tcMar>
              <w:left w:w="28" w:type="dxa"/>
              <w:right w:w="28" w:type="dxa"/>
            </w:tcMar>
          </w:tcPr>
          <w:p w14:paraId="5B3D577F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B5291A8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9AAB0CD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744D68FC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58C17472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9A280D" w:rsidRPr="00AE2C29" w14:paraId="30D3107F" w14:textId="77777777" w:rsidTr="009A280D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76AD62A0" w14:textId="1D1DB16C" w:rsidR="00A10D2C" w:rsidRPr="009A280D" w:rsidRDefault="009A280D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A280D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A10D2C" w:rsidRPr="009A280D">
              <w:rPr>
                <w:rFonts w:ascii="Times New Roman" w:eastAsia="Times New Roman" w:hAnsi="Times New Roman" w:cs="Times New Roman"/>
                <w:lang w:eastAsia="en-AU"/>
              </w:rPr>
              <w:t>18-4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4AD8749" w14:textId="74E755D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69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1.0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02C02C4" w14:textId="2B16ED0A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0.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372EDCB" w14:textId="23CC916B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8.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B1987B9" w14:textId="0C8D10F2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53CA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7.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</w:tcPr>
          <w:p w14:paraId="3D788B2A" w14:textId="2E49AE36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5.7</w:t>
            </w:r>
          </w:p>
        </w:tc>
        <w:tc>
          <w:tcPr>
            <w:tcW w:w="1082" w:type="dxa"/>
            <w:noWrap/>
            <w:tcMar>
              <w:left w:w="28" w:type="dxa"/>
              <w:right w:w="28" w:type="dxa"/>
            </w:tcMar>
          </w:tcPr>
          <w:p w14:paraId="547FA49F" w14:textId="1A8ADF4D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4.9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FDB43D9" w14:textId="4E9A1FED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A4D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4.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9C6BEBC" w14:textId="4B789D38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3.3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38902982" w14:textId="134A103D" w:rsidR="00A10D2C" w:rsidRPr="00AE2C29" w:rsidRDefault="00E60FF6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6.4 (-7.4-5.4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0D9539B2" w14:textId="4DC4AD32" w:rsidR="00A10D2C" w:rsidRPr="00AE2C29" w:rsidRDefault="00E60FF6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A280D" w:rsidRPr="00AE2C29" w14:paraId="376BF9E2" w14:textId="77777777" w:rsidTr="009A280D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2C2C9FC5" w14:textId="2F2F4F36" w:rsidR="00A10D2C" w:rsidRPr="009A280D" w:rsidRDefault="009A280D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A280D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A10D2C" w:rsidRPr="009A280D">
              <w:rPr>
                <w:rFonts w:ascii="Times New Roman" w:eastAsia="Times New Roman" w:hAnsi="Times New Roman" w:cs="Times New Roman"/>
                <w:lang w:eastAsia="en-AU"/>
              </w:rPr>
              <w:t>45-6y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6FA14EB" w14:textId="0B73128A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69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6.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30158BC" w14:textId="4C757883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4.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5B5E435" w14:textId="1415DC95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2.2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E00C324" w14:textId="3688D2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53CA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0.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</w:tcPr>
          <w:p w14:paraId="4E4AE630" w14:textId="031C5671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8.1</w:t>
            </w:r>
          </w:p>
        </w:tc>
        <w:tc>
          <w:tcPr>
            <w:tcW w:w="1082" w:type="dxa"/>
            <w:noWrap/>
            <w:tcMar>
              <w:left w:w="28" w:type="dxa"/>
              <w:right w:w="28" w:type="dxa"/>
            </w:tcMar>
          </w:tcPr>
          <w:p w14:paraId="2A6D9C6D" w14:textId="63355B21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7.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A16C508" w14:textId="42BC09FB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A4D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6.2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691B007" w14:textId="69B0FFB6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4.6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7E1ADA80" w14:textId="17DBAF35" w:rsidR="00A10D2C" w:rsidRPr="00AE2C29" w:rsidRDefault="00273F8B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5.3 (-5.9</w:t>
            </w:r>
            <w:r w:rsidR="003B5907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4.6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673D5829" w14:textId="32838277" w:rsidR="00A10D2C" w:rsidRPr="00AE2C29" w:rsidRDefault="00273F8B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A280D" w:rsidRPr="00AE2C29" w14:paraId="0DAAA9B5" w14:textId="77777777" w:rsidTr="009A280D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445E1689" w14:textId="6DC578CC" w:rsidR="00A10D2C" w:rsidRPr="009A280D" w:rsidRDefault="009A280D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A280D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A10D2C" w:rsidRPr="009A280D">
              <w:rPr>
                <w:rFonts w:ascii="Times New Roman" w:eastAsia="Times New Roman" w:hAnsi="Times New Roman" w:cs="Times New Roman"/>
                <w:lang w:eastAsia="en-AU"/>
              </w:rPr>
              <w:t>≥6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89371E4" w14:textId="59C49E34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69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9.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B8515C9" w14:textId="0C05CB92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7.7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BA1B7AE" w14:textId="439E1170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4.9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6106B32" w14:textId="535442D1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53CA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2.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</w:tcPr>
          <w:p w14:paraId="7EED46F6" w14:textId="6BBB3C5E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9.5</w:t>
            </w:r>
          </w:p>
        </w:tc>
        <w:tc>
          <w:tcPr>
            <w:tcW w:w="1082" w:type="dxa"/>
            <w:noWrap/>
            <w:tcMar>
              <w:left w:w="28" w:type="dxa"/>
              <w:right w:w="28" w:type="dxa"/>
            </w:tcMar>
          </w:tcPr>
          <w:p w14:paraId="6FC8377C" w14:textId="0D91F34F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8.7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F059471" w14:textId="4D95103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A4D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7.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41CB1C1" w14:textId="7C217D8D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5.0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1BDC18F3" w14:textId="7DC6FD14" w:rsidR="00A10D2C" w:rsidRPr="00AE2C29" w:rsidRDefault="0072392E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4.</w:t>
            </w:r>
            <w:r w:rsidR="00273F8B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</w:t>
            </w:r>
            <w:r w:rsidR="00273F8B">
              <w:rPr>
                <w:rFonts w:ascii="Times New Roman" w:eastAsia="Times New Roman" w:hAnsi="Times New Roman" w:cs="Times New Roman"/>
                <w:lang w:eastAsia="en-AU"/>
              </w:rPr>
              <w:t>-5.2</w:t>
            </w:r>
            <w:r w:rsidR="003B5907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 w:rsidR="00273F8B">
              <w:rPr>
                <w:rFonts w:ascii="Times New Roman" w:eastAsia="Times New Roman" w:hAnsi="Times New Roman" w:cs="Times New Roman"/>
                <w:lang w:eastAsia="en-AU"/>
              </w:rPr>
              <w:t>-4.0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65B5E1F7" w14:textId="7B30988D" w:rsidR="00A10D2C" w:rsidRPr="00AE2C29" w:rsidRDefault="00273F8B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A280D" w:rsidRPr="00AE2C29" w14:paraId="1E0EB7C3" w14:textId="77777777" w:rsidTr="009A280D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673D4A96" w14:textId="77777777" w:rsidR="00A10D2C" w:rsidRPr="009A280D" w:rsidRDefault="00A10D2C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A280D">
              <w:rPr>
                <w:rFonts w:ascii="Times New Roman" w:eastAsia="Times New Roman" w:hAnsi="Times New Roman" w:cs="Times New Roman"/>
                <w:lang w:eastAsia="en-AU"/>
              </w:rPr>
              <w:t xml:space="preserve">Patient gender 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563416C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BD19969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2F72E6D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FBD1146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</w:tcPr>
          <w:p w14:paraId="634C5FB4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82" w:type="dxa"/>
            <w:noWrap/>
            <w:tcMar>
              <w:left w:w="28" w:type="dxa"/>
              <w:right w:w="28" w:type="dxa"/>
            </w:tcMar>
          </w:tcPr>
          <w:p w14:paraId="04005BDA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CD07D69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567D600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7B8981F5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654B8A8A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9A280D" w:rsidRPr="00AE2C29" w14:paraId="101645CA" w14:textId="77777777" w:rsidTr="009A280D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35AC6F55" w14:textId="3D8019B4" w:rsidR="00A10D2C" w:rsidRPr="009A280D" w:rsidRDefault="009A280D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A280D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A10D2C" w:rsidRPr="009A280D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337F243" w14:textId="775F878D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69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8.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455BAC7" w14:textId="7D85EC6A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8.0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7EB0DE0" w14:textId="3C27C562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6.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F80434F" w14:textId="1DC8CB18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53CA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5.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</w:tcPr>
          <w:p w14:paraId="36A30DFC" w14:textId="748B83C4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3.9</w:t>
            </w:r>
          </w:p>
        </w:tc>
        <w:tc>
          <w:tcPr>
            <w:tcW w:w="1082" w:type="dxa"/>
            <w:noWrap/>
            <w:tcMar>
              <w:left w:w="28" w:type="dxa"/>
              <w:right w:w="28" w:type="dxa"/>
            </w:tcMar>
          </w:tcPr>
          <w:p w14:paraId="285C3FAF" w14:textId="031AD740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3.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603ECD2" w14:textId="6D80E5EB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A4D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3.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FA122BD" w14:textId="22719D03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1.6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33BE563F" w14:textId="3B0509D4" w:rsidR="00A10D2C" w:rsidRPr="00AE2C29" w:rsidRDefault="00273F8B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4.3 (-5.0</w:t>
            </w:r>
            <w:r w:rsidR="003B5907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3.5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27FF8176" w14:textId="347E68D8" w:rsidR="00A10D2C" w:rsidRPr="00AE2C29" w:rsidRDefault="00273F8B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A280D" w:rsidRPr="00AE2C29" w14:paraId="1C9DC4CA" w14:textId="77777777" w:rsidTr="009A280D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41801985" w14:textId="297DE218" w:rsidR="00A10D2C" w:rsidRPr="009A280D" w:rsidRDefault="009A280D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A280D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A10D2C" w:rsidRPr="009A280D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A5FD390" w14:textId="75E08ED9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69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3.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94429C1" w14:textId="02CBCD6B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1.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702C746" w14:textId="55703641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9.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0A3B380" w14:textId="03C6B40A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53CA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6.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</w:tcPr>
          <w:p w14:paraId="332A24FF" w14:textId="02ACC816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4.4</w:t>
            </w:r>
          </w:p>
        </w:tc>
        <w:tc>
          <w:tcPr>
            <w:tcW w:w="1082" w:type="dxa"/>
            <w:noWrap/>
            <w:tcMar>
              <w:left w:w="28" w:type="dxa"/>
              <w:right w:w="28" w:type="dxa"/>
            </w:tcMar>
          </w:tcPr>
          <w:p w14:paraId="72DA08E6" w14:textId="3197F294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3.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1945D96" w14:textId="55128229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A4D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2.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3D70B0D" w14:textId="39CECD3B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0.5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0BCFB71C" w14:textId="5FD4B5B4" w:rsidR="00A10D2C" w:rsidRPr="00AE2C29" w:rsidRDefault="0084457E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5.4 (-5.9</w:t>
            </w:r>
            <w:r w:rsidR="003B5907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4.9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3AB0684A" w14:textId="1343CA6C" w:rsidR="00A10D2C" w:rsidRPr="00AE2C29" w:rsidRDefault="0084457E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A280D" w:rsidRPr="00AE2C29" w14:paraId="3A73486A" w14:textId="77777777" w:rsidTr="009A280D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6B932E0E" w14:textId="77777777" w:rsidR="00A10D2C" w:rsidRPr="009A280D" w:rsidRDefault="00A10D2C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A280D">
              <w:rPr>
                <w:rFonts w:ascii="Times New Roman" w:eastAsia="Times New Roman" w:hAnsi="Times New Roman" w:cs="Times New Roman"/>
                <w:lang w:eastAsia="en-AU"/>
              </w:rPr>
              <w:t>Patient IRSAD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85AC387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D0BD003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937BEE1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AA2BBFF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</w:tcPr>
          <w:p w14:paraId="7012DB95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82" w:type="dxa"/>
            <w:noWrap/>
            <w:tcMar>
              <w:left w:w="28" w:type="dxa"/>
              <w:right w:w="28" w:type="dxa"/>
            </w:tcMar>
          </w:tcPr>
          <w:p w14:paraId="1E7EDAF1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3A2141D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BEA57BA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68346770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3D71310B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9A280D" w:rsidRPr="00AE2C29" w14:paraId="6C68CD62" w14:textId="77777777" w:rsidTr="009A280D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73ADE70B" w14:textId="009387F5" w:rsidR="000776FC" w:rsidRPr="00AE2C29" w:rsidRDefault="009A280D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Upper quintile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 xml:space="preserve"> (most advantaged)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1857758" w14:textId="2ED3E725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69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5.7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8406FF8" w14:textId="390EDE95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3.9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B144074" w14:textId="15B89F9C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1.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2F9874B" w14:textId="4E2A423A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0.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</w:tcPr>
          <w:p w14:paraId="19C82A54" w14:textId="74FF0976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8.3</w:t>
            </w:r>
          </w:p>
        </w:tc>
        <w:tc>
          <w:tcPr>
            <w:tcW w:w="1082" w:type="dxa"/>
            <w:noWrap/>
            <w:tcMar>
              <w:left w:w="28" w:type="dxa"/>
              <w:right w:w="28" w:type="dxa"/>
            </w:tcMar>
          </w:tcPr>
          <w:p w14:paraId="2F0CA971" w14:textId="5C04770C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7.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3CD0E20" w14:textId="712AAA67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6.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CA38C56" w14:textId="5B22C775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4.2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694B873F" w14:textId="35D2BDF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4.6 (-5.2</w:t>
            </w:r>
            <w:r w:rsidR="003B5907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3.9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11906B15" w14:textId="4CC04108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A280D" w:rsidRPr="00AE2C29" w14:paraId="648D73FE" w14:textId="77777777" w:rsidTr="009A280D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0B9C10C1" w14:textId="0EF8C7E4" w:rsidR="000776FC" w:rsidRPr="00AE2C29" w:rsidRDefault="009A280D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2nd upper quintile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D3B822B" w14:textId="2F3314C0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69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4.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EFDA574" w14:textId="54EF29B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3.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3C13A78" w14:textId="60A5A30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2.2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6ECD3A6" w14:textId="788257F6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0.5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</w:tcPr>
          <w:p w14:paraId="76808123" w14:textId="24269038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8.4</w:t>
            </w:r>
          </w:p>
        </w:tc>
        <w:tc>
          <w:tcPr>
            <w:tcW w:w="1082" w:type="dxa"/>
            <w:noWrap/>
            <w:tcMar>
              <w:left w:w="28" w:type="dxa"/>
              <w:right w:w="28" w:type="dxa"/>
            </w:tcMar>
          </w:tcPr>
          <w:p w14:paraId="3AE7030B" w14:textId="61C1E7D3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8.2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B6C830E" w14:textId="58C08956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7.9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CEC838F" w14:textId="5396D0F8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5.4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387FC5C3" w14:textId="4BF9C059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4.0 (-4.9</w:t>
            </w:r>
            <w:r w:rsidR="003B5907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3.1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18D2A841" w14:textId="07F15A17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A280D" w:rsidRPr="00AE2C29" w14:paraId="49832D13" w14:textId="77777777" w:rsidTr="009A280D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21A7C1D3" w14:textId="0EF9EB56" w:rsidR="000776FC" w:rsidRPr="00AE2C29" w:rsidRDefault="009A280D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>I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ntermediate quintile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BC37A5E" w14:textId="128A80B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69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6.1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53A4343" w14:textId="2F4C250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5.1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7333662" w14:textId="1EE332E8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3.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2BA2DA9" w14:textId="5443FFC8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1.3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</w:tcPr>
          <w:p w14:paraId="7B7680FC" w14:textId="7412C8B3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9.8</w:t>
            </w:r>
          </w:p>
        </w:tc>
        <w:tc>
          <w:tcPr>
            <w:tcW w:w="1082" w:type="dxa"/>
            <w:noWrap/>
            <w:tcMar>
              <w:left w:w="28" w:type="dxa"/>
              <w:right w:w="28" w:type="dxa"/>
            </w:tcMar>
          </w:tcPr>
          <w:p w14:paraId="0C3F4686" w14:textId="19FB9B8C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9.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28149A2" w14:textId="42EF005F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8.9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4F2CC94" w14:textId="7A076A6D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7.7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519F2600" w14:textId="1F5827A0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4.3 (-4.9</w:t>
            </w:r>
            <w:r w:rsidR="003B5907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3.6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6181BED7" w14:textId="74C3EF0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A280D" w:rsidRPr="00AE2C29" w14:paraId="53A89666" w14:textId="77777777" w:rsidTr="009A280D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48650C1E" w14:textId="5DD91310" w:rsidR="000776FC" w:rsidRPr="00AE2C29" w:rsidRDefault="009A280D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2nd lower quintile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78EA90C" w14:textId="2AF0AE67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69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7.2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6F81C81" w14:textId="5C5AA9EC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7.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76A7753" w14:textId="2C4BCA82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5.0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A708BA9" w14:textId="312FF9F5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2.5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</w:tcPr>
          <w:p w14:paraId="3AAAAA70" w14:textId="2522A2C4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0.5</w:t>
            </w:r>
          </w:p>
        </w:tc>
        <w:tc>
          <w:tcPr>
            <w:tcW w:w="1082" w:type="dxa"/>
            <w:noWrap/>
            <w:tcMar>
              <w:left w:w="28" w:type="dxa"/>
              <w:right w:w="28" w:type="dxa"/>
            </w:tcMar>
          </w:tcPr>
          <w:p w14:paraId="40594E93" w14:textId="552DA419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9.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D28269C" w14:textId="58910A4C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8.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85DF3E8" w14:textId="230BB01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7.2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5762DED3" w14:textId="368A7690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6.7 (-8.4</w:t>
            </w:r>
            <w:r w:rsidR="003B5907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5.0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070B32CD" w14:textId="3CA05B4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A280D" w:rsidRPr="00AE2C29" w14:paraId="3664435E" w14:textId="77777777" w:rsidTr="009A280D">
        <w:trPr>
          <w:trHeight w:val="227"/>
        </w:trPr>
        <w:tc>
          <w:tcPr>
            <w:tcW w:w="3545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59E9C2D" w14:textId="2D594581" w:rsidR="000776FC" w:rsidRPr="00AE2C29" w:rsidRDefault="009A280D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Lower quintile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 xml:space="preserve"> (most disadvantage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0DA2B03" w14:textId="7966C389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69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5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CB0E290" w14:textId="1B3E9D28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2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8F08B4C" w14:textId="7BA32760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9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F1CCC68" w14:textId="212F8E54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6.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EDA9DE7" w14:textId="5524CE3D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4.8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3E884F3" w14:textId="70E19154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3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A415CE7" w14:textId="16BD765E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3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8960912" w14:textId="3413C599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0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EE6DABE" w14:textId="262263D8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5.9 (-7.0</w:t>
            </w:r>
            <w:r w:rsidR="003B5907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4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96297BE" w14:textId="4A6881A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</w:tbl>
    <w:p w14:paraId="27FD9502" w14:textId="77777777" w:rsidR="009A280D" w:rsidRDefault="009A280D" w:rsidP="002E01B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FEC91B4" w14:textId="789113FC" w:rsidR="002E01BC" w:rsidRPr="002E01BC" w:rsidRDefault="002E01BC" w:rsidP="002E01B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1BC">
        <w:rPr>
          <w:rFonts w:ascii="Times New Roman" w:hAnsi="Times New Roman" w:cs="Times New Roman"/>
          <w:sz w:val="20"/>
          <w:szCs w:val="20"/>
        </w:rPr>
        <w:t xml:space="preserve">Values in bold represent prescription rates are different across categories of the corresponding variable at a </w:t>
      </w:r>
      <w:r w:rsidRPr="009A280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E01BC">
        <w:rPr>
          <w:rFonts w:ascii="Times New Roman" w:hAnsi="Times New Roman" w:cs="Times New Roman"/>
          <w:sz w:val="20"/>
          <w:szCs w:val="20"/>
        </w:rPr>
        <w:t>-value &lt;0.01</w:t>
      </w:r>
      <w:r w:rsidR="009A280D">
        <w:rPr>
          <w:rFonts w:ascii="Times New Roman" w:hAnsi="Times New Roman" w:cs="Times New Roman"/>
          <w:sz w:val="20"/>
          <w:szCs w:val="20"/>
        </w:rPr>
        <w:t>.</w:t>
      </w:r>
    </w:p>
    <w:p w14:paraId="0660A030" w14:textId="0E3F4F01" w:rsidR="00730B26" w:rsidRDefault="00730B26" w:rsidP="00730B2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A280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111818906"/>
      <w:r>
        <w:rPr>
          <w:rFonts w:ascii="Times New Roman" w:hAnsi="Times New Roman" w:cs="Times New Roman"/>
          <w:sz w:val="20"/>
          <w:szCs w:val="20"/>
        </w:rPr>
        <w:t xml:space="preserve">Marginal adjusted </w:t>
      </w:r>
      <w:r w:rsidR="00824F4D">
        <w:rPr>
          <w:rFonts w:ascii="Times New Roman" w:hAnsi="Times New Roman" w:cs="Times New Roman"/>
          <w:sz w:val="20"/>
          <w:szCs w:val="20"/>
        </w:rPr>
        <w:t xml:space="preserve">frequencies (per 1,000 consultations) </w:t>
      </w:r>
      <w:r>
        <w:rPr>
          <w:rFonts w:ascii="Times New Roman" w:hAnsi="Times New Roman" w:cs="Times New Roman"/>
          <w:sz w:val="20"/>
          <w:szCs w:val="20"/>
        </w:rPr>
        <w:t>based on logistic regression models. Practice remoteness and practice IRSAD were mutually adjusted</w:t>
      </w:r>
      <w:r w:rsidR="00824F4D">
        <w:rPr>
          <w:rFonts w:ascii="Times New Roman" w:hAnsi="Times New Roman" w:cs="Times New Roman"/>
          <w:sz w:val="20"/>
          <w:szCs w:val="20"/>
        </w:rPr>
        <w:t xml:space="preserve"> (Model 1)</w:t>
      </w:r>
      <w:r>
        <w:rPr>
          <w:rFonts w:ascii="Times New Roman" w:hAnsi="Times New Roman" w:cs="Times New Roman"/>
          <w:sz w:val="20"/>
          <w:szCs w:val="20"/>
        </w:rPr>
        <w:t>. Patient age, gender and IRSAD were mutually adjusted and also for practice remoteness and practice IRSAD</w:t>
      </w:r>
      <w:r w:rsidR="00824F4D">
        <w:rPr>
          <w:rFonts w:ascii="Times New Roman" w:hAnsi="Times New Roman" w:cs="Times New Roman"/>
          <w:sz w:val="20"/>
          <w:szCs w:val="20"/>
        </w:rPr>
        <w:t xml:space="preserve"> (Model 2)</w:t>
      </w:r>
      <w:bookmarkEnd w:id="1"/>
      <w:r w:rsidR="008D7E64">
        <w:rPr>
          <w:rFonts w:ascii="Times New Roman" w:hAnsi="Times New Roman" w:cs="Times New Roman"/>
          <w:sz w:val="20"/>
          <w:szCs w:val="20"/>
        </w:rPr>
        <w:t>.</w:t>
      </w:r>
    </w:p>
    <w:p w14:paraId="43EE049D" w14:textId="72608B29" w:rsidR="00730B26" w:rsidRDefault="00730B26" w:rsidP="00730B2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A280D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b</w:t>
      </w:r>
      <w:r>
        <w:rPr>
          <w:rFonts w:ascii="Times New Roman" w:hAnsi="Times New Roman" w:cs="Times New Roman"/>
          <w:sz w:val="20"/>
          <w:szCs w:val="20"/>
        </w:rPr>
        <w:t xml:space="preserve"> Average percent annual change based on adjusted Poisson regression models with the additionall inclusion of multiplicative interaction terms between each covariate and the year (as an ordinal variable). </w:t>
      </w:r>
      <w:r w:rsidRPr="006D76CF">
        <w:rPr>
          <w:rFonts w:ascii="Times New Roman" w:hAnsi="Times New Roman" w:cs="Times New Roman"/>
          <w:sz w:val="20"/>
          <w:szCs w:val="20"/>
        </w:rPr>
        <w:t xml:space="preserve">Rate ratios obtained from the Poisson regression models were then converted to a percentage (i.e. </w:t>
      </w:r>
      <w:r w:rsidR="000209CB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rate</w:t>
      </w:r>
      <w:r w:rsidRPr="006D76CF">
        <w:rPr>
          <w:rFonts w:ascii="Times New Roman" w:hAnsi="Times New Roman" w:cs="Times New Roman"/>
          <w:sz w:val="20"/>
          <w:szCs w:val="20"/>
        </w:rPr>
        <w:t xml:space="preserve"> ratio – 1</w:t>
      </w:r>
      <w:r w:rsidR="000209CB">
        <w:rPr>
          <w:rFonts w:ascii="Times New Roman" w:hAnsi="Times New Roman" w:cs="Times New Roman"/>
          <w:sz w:val="20"/>
          <w:szCs w:val="20"/>
        </w:rPr>
        <w:t>)</w:t>
      </w:r>
      <w:r w:rsidRPr="006D76CF">
        <w:rPr>
          <w:rFonts w:ascii="Times New Roman" w:hAnsi="Times New Roman" w:cs="Times New Roman"/>
          <w:sz w:val="20"/>
          <w:szCs w:val="20"/>
        </w:rPr>
        <w:t xml:space="preserve"> </w:t>
      </w:r>
      <w:r w:rsidR="008D7E64">
        <w:rPr>
          <w:rFonts w:ascii="Times New Roman" w:hAnsi="Times New Roman" w:cs="Times New Roman"/>
          <w:sz w:val="20"/>
          <w:szCs w:val="20"/>
        </w:rPr>
        <w:t>×</w:t>
      </w:r>
      <w:r w:rsidRPr="006D76CF">
        <w:rPr>
          <w:rFonts w:ascii="Times New Roman" w:hAnsi="Times New Roman" w:cs="Times New Roman"/>
          <w:sz w:val="20"/>
          <w:szCs w:val="20"/>
        </w:rPr>
        <w:t xml:space="preserve"> 100).</w:t>
      </w:r>
      <w:r>
        <w:rPr>
          <w:rFonts w:ascii="Times New Roman" w:hAnsi="Times New Roman" w:cs="Times New Roman"/>
          <w:sz w:val="20"/>
          <w:szCs w:val="20"/>
        </w:rPr>
        <w:t xml:space="preserve"> Tests of interaction between the covariates and year were: practice remoteness*year </w:t>
      </w:r>
      <w:r w:rsidRPr="008D7E64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=0.476; practice IRSAD*year </w:t>
      </w:r>
      <w:r w:rsidRPr="008D7E64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=0.042; patient age*gender*year </w:t>
      </w:r>
      <w:r w:rsidRPr="008D7E6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D7E6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&lt;0.001; patient IRSAD*year </w:t>
      </w:r>
      <w:r w:rsidRPr="008D7E64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=0.009 </w:t>
      </w:r>
    </w:p>
    <w:p w14:paraId="212F12A3" w14:textId="0E1AF102" w:rsidR="00BC6A9D" w:rsidRPr="002E01BC" w:rsidRDefault="00BC6A9D" w:rsidP="00BC6A9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1BC">
        <w:rPr>
          <w:rFonts w:ascii="Times New Roman" w:hAnsi="Times New Roman" w:cs="Times New Roman"/>
          <w:sz w:val="20"/>
          <w:szCs w:val="20"/>
        </w:rPr>
        <w:t xml:space="preserve">* </w:t>
      </w:r>
      <w:r w:rsidRPr="009A280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E01BC">
        <w:rPr>
          <w:rFonts w:ascii="Times New Roman" w:hAnsi="Times New Roman" w:cs="Times New Roman"/>
          <w:sz w:val="20"/>
          <w:szCs w:val="20"/>
        </w:rPr>
        <w:t xml:space="preserve">-value for trend for the </w:t>
      </w:r>
      <w:r>
        <w:rPr>
          <w:rFonts w:ascii="Times New Roman" w:hAnsi="Times New Roman" w:cs="Times New Roman"/>
          <w:sz w:val="20"/>
          <w:szCs w:val="20"/>
        </w:rPr>
        <w:t xml:space="preserve">average </w:t>
      </w:r>
      <w:r w:rsidRPr="002E01BC">
        <w:rPr>
          <w:rFonts w:ascii="Times New Roman" w:hAnsi="Times New Roman" w:cs="Times New Roman"/>
          <w:sz w:val="20"/>
          <w:szCs w:val="20"/>
        </w:rPr>
        <w:t>percent annual change in prescription rates between 2011-2018 in the same category</w:t>
      </w:r>
      <w:r w:rsidR="008D7E64">
        <w:rPr>
          <w:rFonts w:ascii="Times New Roman" w:hAnsi="Times New Roman" w:cs="Times New Roman"/>
          <w:sz w:val="20"/>
          <w:szCs w:val="20"/>
        </w:rPr>
        <w:t>.</w:t>
      </w:r>
    </w:p>
    <w:p w14:paraId="67D19DF2" w14:textId="3A9C8C9B" w:rsidR="00A10D2C" w:rsidRPr="00ED3279" w:rsidRDefault="009A280D" w:rsidP="00204A6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 xml:space="preserve">CI, confidence interval; IRSAD, </w:t>
      </w:r>
      <w:r w:rsidRPr="002E01BC">
        <w:rPr>
          <w:rFonts w:ascii="Times New Roman" w:hAnsi="Times New Roman" w:cs="Times New Roman"/>
          <w:sz w:val="20"/>
          <w:szCs w:val="20"/>
        </w:rPr>
        <w:t>Index of Relative Socio-economic Advantage and Disadvantage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A10D2C" w:rsidRPr="00ED3279" w:rsidSect="00ED32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61E88" w14:textId="77777777" w:rsidR="00D36227" w:rsidRDefault="00D36227" w:rsidP="003C51CF">
      <w:pPr>
        <w:spacing w:after="0" w:line="240" w:lineRule="auto"/>
      </w:pPr>
      <w:r>
        <w:separator/>
      </w:r>
    </w:p>
  </w:endnote>
  <w:endnote w:type="continuationSeparator" w:id="0">
    <w:p w14:paraId="33D8EDD7" w14:textId="77777777" w:rsidR="00D36227" w:rsidRDefault="00D36227" w:rsidP="003C5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CB510" w14:textId="77777777" w:rsidR="00D36227" w:rsidRDefault="00D36227" w:rsidP="003C51CF">
      <w:pPr>
        <w:spacing w:after="0" w:line="240" w:lineRule="auto"/>
      </w:pPr>
      <w:r>
        <w:separator/>
      </w:r>
    </w:p>
  </w:footnote>
  <w:footnote w:type="continuationSeparator" w:id="0">
    <w:p w14:paraId="2B0BE7DC" w14:textId="77777777" w:rsidR="00D36227" w:rsidRDefault="00D36227" w:rsidP="003C51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0MzU0MbMwNzY0NDNX0lEKTi0uzszPAymwrAUANJONRywAAAA="/>
  </w:docVars>
  <w:rsids>
    <w:rsidRoot w:val="00ED3279"/>
    <w:rsid w:val="00000EA6"/>
    <w:rsid w:val="00017398"/>
    <w:rsid w:val="000209CB"/>
    <w:rsid w:val="00046696"/>
    <w:rsid w:val="000603C8"/>
    <w:rsid w:val="000776FC"/>
    <w:rsid w:val="000824BB"/>
    <w:rsid w:val="000929DC"/>
    <w:rsid w:val="000D3043"/>
    <w:rsid w:val="000F03C8"/>
    <w:rsid w:val="000F167D"/>
    <w:rsid w:val="0010581F"/>
    <w:rsid w:val="00106F8C"/>
    <w:rsid w:val="00123A57"/>
    <w:rsid w:val="001737AD"/>
    <w:rsid w:val="001E30E5"/>
    <w:rsid w:val="001F6642"/>
    <w:rsid w:val="0020179F"/>
    <w:rsid w:val="00204A6B"/>
    <w:rsid w:val="002567B9"/>
    <w:rsid w:val="00273F8B"/>
    <w:rsid w:val="002835BA"/>
    <w:rsid w:val="002B506F"/>
    <w:rsid w:val="002C187F"/>
    <w:rsid w:val="002E01BC"/>
    <w:rsid w:val="002E2694"/>
    <w:rsid w:val="002F035D"/>
    <w:rsid w:val="00300E34"/>
    <w:rsid w:val="003159BA"/>
    <w:rsid w:val="0031667F"/>
    <w:rsid w:val="003531F5"/>
    <w:rsid w:val="00354F93"/>
    <w:rsid w:val="00362008"/>
    <w:rsid w:val="0037188A"/>
    <w:rsid w:val="00374B84"/>
    <w:rsid w:val="003B5907"/>
    <w:rsid w:val="003C0C44"/>
    <w:rsid w:val="003C51CF"/>
    <w:rsid w:val="003F62D0"/>
    <w:rsid w:val="004070C1"/>
    <w:rsid w:val="00480083"/>
    <w:rsid w:val="004B0005"/>
    <w:rsid w:val="004F077B"/>
    <w:rsid w:val="005052F1"/>
    <w:rsid w:val="00507917"/>
    <w:rsid w:val="00585F45"/>
    <w:rsid w:val="005A7E87"/>
    <w:rsid w:val="005D07CC"/>
    <w:rsid w:val="0061532F"/>
    <w:rsid w:val="00623713"/>
    <w:rsid w:val="00650752"/>
    <w:rsid w:val="006608A7"/>
    <w:rsid w:val="00665C05"/>
    <w:rsid w:val="0067272D"/>
    <w:rsid w:val="00695A87"/>
    <w:rsid w:val="006A78FD"/>
    <w:rsid w:val="006D0207"/>
    <w:rsid w:val="0070697B"/>
    <w:rsid w:val="0071364A"/>
    <w:rsid w:val="0072392E"/>
    <w:rsid w:val="007239F4"/>
    <w:rsid w:val="00730B26"/>
    <w:rsid w:val="00737B71"/>
    <w:rsid w:val="00747DB8"/>
    <w:rsid w:val="007573B2"/>
    <w:rsid w:val="0077234C"/>
    <w:rsid w:val="00791FD7"/>
    <w:rsid w:val="007930CC"/>
    <w:rsid w:val="007A0167"/>
    <w:rsid w:val="007C46D3"/>
    <w:rsid w:val="007F01FC"/>
    <w:rsid w:val="007F62CC"/>
    <w:rsid w:val="00817189"/>
    <w:rsid w:val="00824F4D"/>
    <w:rsid w:val="00831381"/>
    <w:rsid w:val="00836DB5"/>
    <w:rsid w:val="0084457E"/>
    <w:rsid w:val="0087131F"/>
    <w:rsid w:val="008B5A65"/>
    <w:rsid w:val="008D7E64"/>
    <w:rsid w:val="008E72C2"/>
    <w:rsid w:val="00941E52"/>
    <w:rsid w:val="00942F14"/>
    <w:rsid w:val="00947BFA"/>
    <w:rsid w:val="00950F7F"/>
    <w:rsid w:val="009A280D"/>
    <w:rsid w:val="009A42A6"/>
    <w:rsid w:val="009E632E"/>
    <w:rsid w:val="009F4922"/>
    <w:rsid w:val="009F5B48"/>
    <w:rsid w:val="009F7C77"/>
    <w:rsid w:val="00A10D2C"/>
    <w:rsid w:val="00A52692"/>
    <w:rsid w:val="00A57783"/>
    <w:rsid w:val="00A80FEB"/>
    <w:rsid w:val="00AA4DF1"/>
    <w:rsid w:val="00AC4348"/>
    <w:rsid w:val="00AE2C29"/>
    <w:rsid w:val="00AF0FBD"/>
    <w:rsid w:val="00B07754"/>
    <w:rsid w:val="00B17C54"/>
    <w:rsid w:val="00B31351"/>
    <w:rsid w:val="00B56693"/>
    <w:rsid w:val="00B67537"/>
    <w:rsid w:val="00BA67FD"/>
    <w:rsid w:val="00BC6A9D"/>
    <w:rsid w:val="00BD24E9"/>
    <w:rsid w:val="00C621D7"/>
    <w:rsid w:val="00C74ECB"/>
    <w:rsid w:val="00CB205D"/>
    <w:rsid w:val="00CB6FF4"/>
    <w:rsid w:val="00CF5954"/>
    <w:rsid w:val="00D02B3C"/>
    <w:rsid w:val="00D066B6"/>
    <w:rsid w:val="00D12BF4"/>
    <w:rsid w:val="00D15AD9"/>
    <w:rsid w:val="00D2653D"/>
    <w:rsid w:val="00D36172"/>
    <w:rsid w:val="00D36227"/>
    <w:rsid w:val="00D5700B"/>
    <w:rsid w:val="00D57DE8"/>
    <w:rsid w:val="00D621D7"/>
    <w:rsid w:val="00D856F6"/>
    <w:rsid w:val="00DA255E"/>
    <w:rsid w:val="00DA7316"/>
    <w:rsid w:val="00DD4023"/>
    <w:rsid w:val="00DD6D6D"/>
    <w:rsid w:val="00DE4BC9"/>
    <w:rsid w:val="00E26D33"/>
    <w:rsid w:val="00E41F1C"/>
    <w:rsid w:val="00E436C7"/>
    <w:rsid w:val="00E53CAD"/>
    <w:rsid w:val="00E60FF6"/>
    <w:rsid w:val="00E62510"/>
    <w:rsid w:val="00E70EC1"/>
    <w:rsid w:val="00E80C0F"/>
    <w:rsid w:val="00E8308A"/>
    <w:rsid w:val="00EB3A6A"/>
    <w:rsid w:val="00EC2200"/>
    <w:rsid w:val="00ED3279"/>
    <w:rsid w:val="00EE0993"/>
    <w:rsid w:val="00EF09DF"/>
    <w:rsid w:val="00F421E2"/>
    <w:rsid w:val="00F508BA"/>
    <w:rsid w:val="00F87749"/>
    <w:rsid w:val="00FA3D77"/>
    <w:rsid w:val="00FA57E9"/>
    <w:rsid w:val="00FC4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9C6C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57DE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23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34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E01BC"/>
    <w:pPr>
      <w:ind w:left="720"/>
      <w:contextualSpacing/>
    </w:pPr>
  </w:style>
  <w:style w:type="table" w:styleId="TableGrid">
    <w:name w:val="Table Grid"/>
    <w:basedOn w:val="TableNormal"/>
    <w:uiPriority w:val="39"/>
    <w:rsid w:val="00201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5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1CF"/>
  </w:style>
  <w:style w:type="paragraph" w:styleId="Footer">
    <w:name w:val="footer"/>
    <w:basedOn w:val="Normal"/>
    <w:link w:val="FooterChar"/>
    <w:uiPriority w:val="99"/>
    <w:unhideWhenUsed/>
    <w:rsid w:val="003C5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1CF"/>
  </w:style>
  <w:style w:type="character" w:styleId="CommentReference">
    <w:name w:val="annotation reference"/>
    <w:basedOn w:val="DefaultParagraphFont"/>
    <w:uiPriority w:val="99"/>
    <w:semiHidden/>
    <w:unhideWhenUsed/>
    <w:rsid w:val="00A80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F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F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F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4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51DE13-32EB-409D-B20F-AC966B80A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3T11:24:00Z</dcterms:created>
  <dcterms:modified xsi:type="dcterms:W3CDTF">2022-09-23T12:42:00Z</dcterms:modified>
</cp:coreProperties>
</file>